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7007" w:rsidRPr="004265BC" w:rsidRDefault="004D7007" w:rsidP="004D7007">
      <w:pPr>
        <w:pStyle w:val="EndNoteBibliography"/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</w:rPr>
      </w:pPr>
      <w:r w:rsidRPr="004265BC">
        <w:rPr>
          <w:rFonts w:ascii="Times New Roman" w:hAnsi="Times New Roman" w:cs="Times New Roman"/>
          <w:b/>
          <w:bCs/>
          <w:color w:val="auto"/>
        </w:rPr>
        <w:t>Supplementary Tables</w:t>
      </w:r>
    </w:p>
    <w:p w:rsidR="004D7007" w:rsidRPr="004265BC" w:rsidRDefault="004D7007" w:rsidP="004D7007">
      <w:pPr>
        <w:pStyle w:val="Default"/>
        <w:widowControl w:val="0"/>
        <w:spacing w:before="0" w:line="240" w:lineRule="auto"/>
        <w:ind w:left="648" w:hanging="648"/>
        <w:contextualSpacing/>
        <w:jc w:val="both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4265BC">
        <w:rPr>
          <w:rFonts w:ascii="Times New Roman" w:hAnsi="Times New Roman" w:cs="Times New Roman"/>
          <w:b/>
          <w:bCs/>
          <w:color w:val="auto"/>
          <w:sz w:val="20"/>
          <w:szCs w:val="20"/>
          <w:u w:color="FF40FF"/>
          <w:lang w:val="en-US"/>
        </w:rPr>
        <w:t xml:space="preserve">Supplementary Table 1. </w:t>
      </w:r>
      <w:r w:rsidRPr="004265BC">
        <w:rPr>
          <w:rFonts w:ascii="Times New Roman" w:hAnsi="Times New Roman" w:cs="Times New Roman"/>
          <w:b/>
          <w:bCs/>
          <w:color w:val="auto"/>
          <w:sz w:val="20"/>
          <w:szCs w:val="20"/>
          <w:u w:color="252525"/>
          <w:lang w:val="en-US"/>
        </w:rPr>
        <w:t xml:space="preserve">The common DEGs were screened according to adjusted P- values &lt; 0.05 and </w:t>
      </w:r>
      <w:proofErr w:type="spellStart"/>
      <w:r w:rsidRPr="004265BC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logFC</w:t>
      </w:r>
      <w:proofErr w:type="spellEnd"/>
      <w:r w:rsidRPr="004265BC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 ≥ </w:t>
      </w:r>
      <w:proofErr w:type="gramStart"/>
      <w:r w:rsidRPr="004265BC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1</w:t>
      </w:r>
      <w:proofErr w:type="gramEnd"/>
      <w:r w:rsidRPr="004265BC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 and </w:t>
      </w:r>
      <w:proofErr w:type="spellStart"/>
      <w:r w:rsidRPr="004265BC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logFC</w:t>
      </w:r>
      <w:proofErr w:type="spellEnd"/>
      <w:r w:rsidRPr="004265BC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 ≤ −1.</w:t>
      </w:r>
    </w:p>
    <w:tbl>
      <w:tblPr>
        <w:tblW w:w="96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9632"/>
      </w:tblGrid>
      <w:tr w:rsidR="004D7007" w:rsidRPr="004265BC" w:rsidTr="00095D2D">
        <w:trPr>
          <w:trHeight w:val="6107"/>
        </w:trPr>
        <w:tc>
          <w:tcPr>
            <w:tcW w:w="9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7007" w:rsidRPr="004265BC" w:rsidRDefault="004D7007" w:rsidP="00095D2D">
            <w:pPr>
              <w:pStyle w:val="TableStyle1A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proofErr w:type="gramStart"/>
            <w:r w:rsidRPr="004265BC">
              <w:rPr>
                <w:rFonts w:ascii="Times New Roman" w:hAnsi="Times New Roman" w:cs="Times New Roman"/>
                <w:b w:val="0"/>
                <w:bCs w:val="0"/>
                <w:color w:val="auto"/>
              </w:rPr>
              <w:t>CLEC4G, FCN3, GPM6A, CLEC1B, COLEC10, IDO2, OIT3, FCN2, ECM1, CLEC4M, MARCO, RSPO3, HHIP, CXCL14, TFPI2, CRHBP, CD5L, KAZN, EPHB1, FAM65C, STAB2, PITPNM3, DACH1, PRKAR2B, ADAMTS13, ASS1, ANGPTL6, IL13RA2, CCBE1, APOA5, ST6GAL2, HAMP, CHST4, SFRP1, LIFR, CYP2B6, PAMR1, CLDN10, PLAC8, LINC01093, CETP, MASP1, PHGDH, SPG20, FREM2, CYP2A6, ALDOB, PCDH9, ZGPAT///LIME1, MFSD2A, SRD5A1, P3H2, FCGR2B, EPB41L4B, MAN1C1, PELI2, ATOH8, TUBE1, GCH1, GBA3, NPY1R, GADD45B, TACSTD2, IGFBP3, TIMD4, HAND2-AS1, ANXA3, PROM1, GSTZ1, TTC36, MYO10, KRTCAP3, GPR180, AVPR1A, KMO, GLS2, EDNRB, ID2, DNASE1L3, FEZ1, ADAMTS1, FNIP2, RDH16, TCF21, BBOX1, ADRA1A, BCKDHB, CXCL12, PLPP3, HAO2, TMEM27, SLC41A2, CYP39A1, APOF, FAM149A, MOGAT2, SLC7A2, CDH19, SLC25A47, FBP1, PDE7B, STEAP4, GHR, S100A8, FAM134B, C4orf19, HGF, LY6E, ANGPTL1, TENM1, GLYAT, SRPX, CLRN3, ETNPPL, SOCS2, CAND2, CYP1A2, TUSC1, SLC38A4, RBMS3, MPC1, ZG16, PTPRS, TAT, ADH4, ITGA9, MIR675///H19, BCO2, NEBL, IL1RAP, PRSS8, GRAMD1C, EIF4E3, GYS2, SLC22A1, ABHD2, CDA, ADGRG7, DSEL, OLFML3, PEMT, SYNPO2, BDH2, CYP2B7P, C8orf4, CTH, PEG3, TSPYL5, FOXO1, VNN 1.00, MRC1, MS4A6A, AZGP1P1///AZGP1, COLEC11, GREM2, ANK3, CYP4V2, ADGRG6, MT1F, CCDC71L, UPP2, DCN, ACSL1, GGT5, SHBG, AKR1D1, AMIGO2, FCGR3B, PDE4B, ADORA3, DPT, SLC19A3, AFM, GSPT2, HS3ST3B1, SEMA6D, DSE, KCND3, PCK1, SLCO1B3, GAREM1, PLSCR4, TDO2, PNP, PRG4, AMDHD1, PTN, HOTS, ETS2, CNTN3, ALB, BASP1, SYTL5, ARRB1, ZFPM2, C11orf96, DUSP5, XDH, SPIDR, MCC, AXL, MXRA5, TGFA, SEMA5A, SLC8A1, MT1G, NAMPT, RND3, MT1X, MGLL, MT1E, LEPROT///LEPR, MS4A7, SLCO4C1, PON3, MT1HL1, BGN, THRSP, MT1M, CD163, PLGLB1///PLGLB2, FOS, SERPINA4, AKR7A3, SDS, PDGFRA, CEBPD, CDC37L1, HPS5, LINC01558, PLD1, CYP26A1, MT2A, NNMT, C7, FOXF1, ITGB8, GLT1D1, SLC27A2, HAL, CD1D, CNTN4, MT1H, TSPAN12, SKAP1, ACOT12, MUM1L1, GLDC, SAMD5, KYNU, BHMT, CCL4, TBX15, ANTXR2, CA2, FOSB, INMT, NR4A3, C1orf162, RAB27A, VSIG4, ABI3BP, RGS2, HPGD, HABP2, SLC4A4, CYFIP2, SOCS3, WDR72, CRISPLD2, C9, SAA2-SAA4///SAA4, SLC1A1, ENO3, ALDH8A1, ADH1C, ASPN, ADH1B, ADAMTSL3, ID1, FGFR2, CP, PTGIS, EMILIN1, MMRN1, KRT19, GOT1, LOC101928916///NNMT, CITED2, MBL2, IGHM, AKAP12, NR4A2, SPATA18, SERPINA5, CYP2C18, DUSP1, EPCAM, CCL2, CPM, TSPAN13, ZEB2, FETUB, MIR3682, SLC2A9,RBP1, SPP2, NRG1, G6PC, SMIM24, SOX6, TMEM45A, FAM26F, SGCB, JCHAIN, CAP2, RACGAP1, PSMD4, FLVCR1, ASPM, CDKN2C, DLG5, HMMR, TOP2A, GBAP1, CDKN2B, UBAP2L, PRUNE1, PRC1, CCNB1, CDK1, GOLPH3L, SATB2, MSH5-SAPCD1///SAPCD1///MSH5, NEK2, MTR, ANLN, TAPT1-AS1, STXBP6, CENPF, CENPW, TPR, TBCE, SMYD2, CDKN3, CDKN2A, PBK, GSTA4, PDZK1, NDC80, KIF14, KIF20A, LGALS8, C1orf112, FAM72A///FAM72D///FAM72B///FAM72C, BUB1B, MELK, DLGAP5, SQLE, PLPPR1, MTMR11, FIGNL1, ERBB3, FDPS, FGF13, SLC25A43, CDCA3, MIR452///MIR224///GABRE, NEK3, NMRAL1P1, MAP3K13, CCNB2, TP53I3, CDC42BPA, TDGF1P3///TDGF1, EDIL3, LOC401068, NUF2, KIF4A, EFNA4, CEMIP, FAM83D, COX20, GLUL, FAM169A, GPC3, ZIC2, MSH5-SAPCD1///SAPCD1, LOC101930578///MRPS31P5///THSD1, GRK3, HOXA3, PHYHIPL, SFN, CRNDE, RUSC1-AS1, PRAP1, RBM24, IRX3, RHEB, RNF43, EML6, EPS8L3, FRMD3, SPARCL1, WNT5A, SP5, LOC102724689, LGR5, ASPSCR1, SPINK1, DUXAP10, KCNJ5, DUT, LINC01021, MGC32805, PIR-FIGF///FIGF, HOXA13, ZNRF3, AXIN2, SLC22A11, SMPX.</w:t>
            </w:r>
            <w:proofErr w:type="gramEnd"/>
          </w:p>
        </w:tc>
      </w:tr>
    </w:tbl>
    <w:p w:rsidR="004D7007" w:rsidRPr="004265BC" w:rsidRDefault="004D7007" w:rsidP="004D7007">
      <w:pPr>
        <w:rPr>
          <w:b/>
          <w:bCs/>
          <w:sz w:val="20"/>
          <w:szCs w:val="20"/>
          <w:u w:color="FF40FF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4265BC">
        <w:rPr>
          <w:b/>
          <w:bCs/>
          <w:sz w:val="20"/>
          <w:szCs w:val="20"/>
          <w:u w:color="FF40FF"/>
        </w:rPr>
        <w:br w:type="page"/>
      </w:r>
    </w:p>
    <w:p w:rsidR="004D7007" w:rsidRPr="004265BC" w:rsidRDefault="004D7007" w:rsidP="004D7007">
      <w:pPr>
        <w:pStyle w:val="Default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520"/>
        </w:tabs>
        <w:suppressAutoHyphens/>
        <w:spacing w:before="0" w:line="240" w:lineRule="auto"/>
        <w:contextualSpacing/>
        <w:outlineLvl w:val="0"/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u w:color="FF40FF"/>
          <w:lang w:val="en-US"/>
        </w:rPr>
      </w:pPr>
      <w:r w:rsidRPr="004265BC">
        <w:rPr>
          <w:rFonts w:ascii="Times New Roman" w:hAnsi="Times New Roman" w:cs="Times New Roman"/>
          <w:b/>
          <w:bCs/>
          <w:color w:val="auto"/>
          <w:sz w:val="20"/>
          <w:szCs w:val="20"/>
          <w:u w:color="FF40FF"/>
          <w:lang w:val="en-US"/>
        </w:rPr>
        <w:lastRenderedPageBreak/>
        <w:t>Supplementary Table 2. Network Specifications of DEGs compared with Hub genes.</w:t>
      </w:r>
    </w:p>
    <w:tbl>
      <w:tblPr>
        <w:tblW w:w="0" w:type="auto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ook w:val="04A0" w:firstRow="1" w:lastRow="0" w:firstColumn="1" w:lastColumn="0" w:noHBand="0" w:noVBand="1"/>
      </w:tblPr>
      <w:tblGrid>
        <w:gridCol w:w="961"/>
        <w:gridCol w:w="1534"/>
        <w:gridCol w:w="1945"/>
        <w:gridCol w:w="1770"/>
        <w:gridCol w:w="2364"/>
      </w:tblGrid>
      <w:tr w:rsidR="004D7007" w:rsidRPr="004265BC" w:rsidTr="00095D2D">
        <w:trPr>
          <w:trHeight w:val="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D7007" w:rsidRPr="004265BC" w:rsidRDefault="004D7007" w:rsidP="00095D2D">
            <w:pPr>
              <w:pStyle w:val="BodyA"/>
              <w:contextualSpacing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4265BC">
              <w:rPr>
                <w:rFonts w:cs="Times New Roman"/>
                <w:b/>
                <w:bCs/>
                <w:color w:val="auto"/>
                <w:sz w:val="20"/>
                <w:szCs w:val="20"/>
              </w:rPr>
              <w:t>Net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D7007" w:rsidRPr="004265BC" w:rsidRDefault="004D7007" w:rsidP="00095D2D">
            <w:pPr>
              <w:pStyle w:val="BodyA"/>
              <w:contextualSpacing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4265BC">
              <w:rPr>
                <w:rFonts w:cs="Times New Roman"/>
                <w:b/>
                <w:bCs/>
                <w:color w:val="auto"/>
                <w:sz w:val="20"/>
                <w:szCs w:val="20"/>
              </w:rPr>
              <w:t>Network diame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D7007" w:rsidRPr="004265BC" w:rsidRDefault="004D7007" w:rsidP="00095D2D">
            <w:pPr>
              <w:pStyle w:val="BodyA"/>
              <w:contextualSpacing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4265BC">
              <w:rPr>
                <w:rFonts w:cs="Times New Roman"/>
                <w:b/>
                <w:bCs/>
                <w:color w:val="auto"/>
                <w:sz w:val="20"/>
                <w:szCs w:val="20"/>
              </w:rPr>
              <w:t>Network centraliz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D7007" w:rsidRPr="004265BC" w:rsidRDefault="004D7007" w:rsidP="00095D2D">
            <w:pPr>
              <w:pStyle w:val="Default"/>
              <w:spacing w:before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265B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Clustering coefficient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D7007" w:rsidRPr="004265BC" w:rsidRDefault="004D7007" w:rsidP="00095D2D">
            <w:pPr>
              <w:pStyle w:val="BodyA"/>
              <w:contextualSpacing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4265BC">
              <w:rPr>
                <w:rFonts w:cs="Times New Roman"/>
                <w:b/>
                <w:bCs/>
                <w:color w:val="auto"/>
                <w:sz w:val="20"/>
                <w:szCs w:val="20"/>
              </w:rPr>
              <w:t xml:space="preserve">Characteristic path on length </w:t>
            </w:r>
          </w:p>
        </w:tc>
      </w:tr>
      <w:tr w:rsidR="004D7007" w:rsidRPr="004265BC" w:rsidTr="00095D2D">
        <w:trPr>
          <w:trHeight w:val="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D7007" w:rsidRPr="004265BC" w:rsidRDefault="004D7007" w:rsidP="00095D2D">
            <w:pPr>
              <w:pStyle w:val="BodyAA"/>
              <w:tabs>
                <w:tab w:val="left" w:pos="1440"/>
              </w:tabs>
              <w:suppressAutoHyphens/>
              <w:contextualSpacing/>
              <w:jc w:val="center"/>
              <w:outlineLvl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265B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3 nod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D7007" w:rsidRPr="004265BC" w:rsidRDefault="004D7007" w:rsidP="00095D2D">
            <w:pPr>
              <w:pStyle w:val="BodyAA"/>
              <w:tabs>
                <w:tab w:val="left" w:pos="1440"/>
              </w:tabs>
              <w:suppressAutoHyphens/>
              <w:contextualSpacing/>
              <w:jc w:val="center"/>
              <w:outlineLvl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265B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D7007" w:rsidRPr="004265BC" w:rsidRDefault="004D7007" w:rsidP="00095D2D">
            <w:pPr>
              <w:pStyle w:val="BodyAA"/>
              <w:tabs>
                <w:tab w:val="left" w:pos="1440"/>
              </w:tabs>
              <w:suppressAutoHyphens/>
              <w:contextualSpacing/>
              <w:jc w:val="center"/>
              <w:outlineLvl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265B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D7007" w:rsidRPr="004265BC" w:rsidRDefault="004D7007" w:rsidP="00095D2D">
            <w:pPr>
              <w:pStyle w:val="BodyAA"/>
              <w:tabs>
                <w:tab w:val="left" w:pos="1440"/>
              </w:tabs>
              <w:suppressAutoHyphens/>
              <w:contextualSpacing/>
              <w:jc w:val="center"/>
              <w:outlineLvl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265B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D7007" w:rsidRPr="004265BC" w:rsidRDefault="004D7007" w:rsidP="00095D2D">
            <w:pPr>
              <w:pStyle w:val="BodyAA"/>
              <w:tabs>
                <w:tab w:val="left" w:pos="1440"/>
              </w:tabs>
              <w:suppressAutoHyphens/>
              <w:contextualSpacing/>
              <w:jc w:val="center"/>
              <w:outlineLvl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265B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527</w:t>
            </w:r>
          </w:p>
        </w:tc>
      </w:tr>
      <w:tr w:rsidR="004D7007" w:rsidRPr="004265BC" w:rsidTr="00095D2D">
        <w:trPr>
          <w:trHeight w:val="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D7007" w:rsidRPr="004265BC" w:rsidRDefault="004D7007" w:rsidP="00095D2D">
            <w:pPr>
              <w:pStyle w:val="BodyAA"/>
              <w:tabs>
                <w:tab w:val="left" w:pos="1440"/>
              </w:tabs>
              <w:suppressAutoHyphens/>
              <w:contextualSpacing/>
              <w:jc w:val="center"/>
              <w:outlineLvl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265B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0 nod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D7007" w:rsidRPr="004265BC" w:rsidRDefault="004D7007" w:rsidP="00095D2D">
            <w:pPr>
              <w:pStyle w:val="BodyAA"/>
              <w:tabs>
                <w:tab w:val="left" w:pos="1440"/>
              </w:tabs>
              <w:suppressAutoHyphens/>
              <w:contextualSpacing/>
              <w:jc w:val="center"/>
              <w:outlineLvl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265B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D7007" w:rsidRPr="004265BC" w:rsidRDefault="004D7007" w:rsidP="00095D2D">
            <w:pPr>
              <w:pStyle w:val="BodyAA"/>
              <w:tabs>
                <w:tab w:val="left" w:pos="1440"/>
              </w:tabs>
              <w:suppressAutoHyphens/>
              <w:contextualSpacing/>
              <w:jc w:val="center"/>
              <w:outlineLvl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265B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D7007" w:rsidRPr="004265BC" w:rsidRDefault="004D7007" w:rsidP="00095D2D">
            <w:pPr>
              <w:pStyle w:val="BodyAA"/>
              <w:tabs>
                <w:tab w:val="left" w:pos="1440"/>
              </w:tabs>
              <w:suppressAutoHyphens/>
              <w:contextualSpacing/>
              <w:jc w:val="center"/>
              <w:outlineLvl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265B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D7007" w:rsidRPr="004265BC" w:rsidRDefault="004D7007" w:rsidP="00095D2D">
            <w:pPr>
              <w:pStyle w:val="BodyAA"/>
              <w:tabs>
                <w:tab w:val="left" w:pos="1440"/>
              </w:tabs>
              <w:suppressAutoHyphens/>
              <w:contextualSpacing/>
              <w:jc w:val="center"/>
              <w:outlineLvl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265B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22</w:t>
            </w:r>
          </w:p>
        </w:tc>
      </w:tr>
    </w:tbl>
    <w:p w:rsidR="004D7007" w:rsidRPr="004265BC" w:rsidRDefault="004D7007" w:rsidP="004D7007">
      <w:pPr>
        <w:rPr>
          <w:b/>
          <w:bCs/>
          <w:sz w:val="20"/>
          <w:szCs w:val="20"/>
          <w:u w:color="FF40FF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4265BC">
        <w:rPr>
          <w:b/>
          <w:bCs/>
          <w:sz w:val="20"/>
          <w:szCs w:val="20"/>
          <w:u w:color="FF40FF"/>
        </w:rPr>
        <w:br w:type="page"/>
      </w:r>
    </w:p>
    <w:p w:rsidR="004D7007" w:rsidRPr="004265BC" w:rsidRDefault="004D7007" w:rsidP="004D7007">
      <w:pPr>
        <w:pStyle w:val="Default"/>
        <w:spacing w:before="0"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u w:color="212121"/>
          <w:lang w:val="en-US"/>
        </w:rPr>
      </w:pPr>
      <w:r w:rsidRPr="004265BC">
        <w:rPr>
          <w:rFonts w:ascii="Times New Roman" w:hAnsi="Times New Roman" w:cs="Times New Roman"/>
          <w:b/>
          <w:bCs/>
          <w:color w:val="auto"/>
          <w:sz w:val="20"/>
          <w:szCs w:val="20"/>
          <w:u w:color="FF40FF"/>
          <w:lang w:val="en-US"/>
        </w:rPr>
        <w:lastRenderedPageBreak/>
        <w:t xml:space="preserve">Supplementary Table 3. 80 Hub genes </w:t>
      </w:r>
      <w:r w:rsidRPr="004265BC">
        <w:rPr>
          <w:rFonts w:ascii="Times New Roman" w:hAnsi="Times New Roman" w:cs="Times New Roman"/>
          <w:b/>
          <w:bCs/>
          <w:color w:val="auto"/>
          <w:sz w:val="20"/>
          <w:szCs w:val="20"/>
          <w:u w:color="212121"/>
          <w:lang w:val="en-US"/>
        </w:rPr>
        <w:t xml:space="preserve">from the PPI network of differential expressed genes </w:t>
      </w:r>
      <w:r w:rsidRPr="004265BC">
        <w:rPr>
          <w:rFonts w:ascii="Times New Roman" w:hAnsi="Times New Roman" w:cs="Times New Roman"/>
          <w:b/>
          <w:bCs/>
          <w:color w:val="auto"/>
          <w:sz w:val="20"/>
          <w:szCs w:val="20"/>
          <w:u w:color="252525"/>
          <w:lang w:val="en-US"/>
        </w:rPr>
        <w:t>(number of nodes: 80, clustering coefficient: 0.660, network centralization: 0.356)</w:t>
      </w:r>
    </w:p>
    <w:tbl>
      <w:tblPr>
        <w:tblW w:w="8164" w:type="dxa"/>
        <w:tblInd w:w="97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8164"/>
      </w:tblGrid>
      <w:tr w:rsidR="004D7007" w:rsidRPr="004265BC" w:rsidTr="00095D2D">
        <w:trPr>
          <w:trHeight w:val="1166"/>
        </w:trPr>
        <w:tc>
          <w:tcPr>
            <w:tcW w:w="81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7007" w:rsidRPr="004265BC" w:rsidRDefault="004D7007" w:rsidP="00095D2D">
            <w:pPr>
              <w:pStyle w:val="TableStyle2A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proofErr w:type="gramStart"/>
            <w:r w:rsidRPr="004265BC">
              <w:rPr>
                <w:rFonts w:ascii="Times New Roman" w:hAnsi="Times New Roman" w:cs="Times New Roman"/>
                <w:color w:val="auto"/>
              </w:rPr>
              <w:t>CYP26A1, SOCS3, FGFR2, GADD45B, CYP2A6, CENPW, FAM83D, CCNB2, GPC3, CDKN3, DUSP1, CDCA3, AXL, CDK1, KIF4A, PHGDH, NEK2, BUB1B, CYP2B6, IDO2, CCL4, PBK, CDKN2A, KIF14, FOXO1, MELK, ALDOB, GLUL, PRC1, CENPF, CCL2, FBP1, TOP2A, MRC1, ID1, HMMR, CD163, GOT1, NUF2, MBL2, ASPM, CXCL12, RACGAP1, FGF13, XDH, PROM1, FOS, WNT5A, CP, TAT, IGFBP3, KRT19, KIF20A, MT1E, PTN, CYP1A2, DCN, HGF, NAMPT, HAL, CCNB1, SFRP1, PDGFRA, PCK1, ASS1, EPCAM, SDS, LGR5, TGFA, ERBB3, FCN3, ALB, GLDC, AXIN2, FCN2, ANLN, DLGAP5, FCGR3B, BGN, NDC80.</w:t>
            </w:r>
            <w:proofErr w:type="gramEnd"/>
          </w:p>
        </w:tc>
      </w:tr>
    </w:tbl>
    <w:p w:rsidR="004D7007" w:rsidRPr="004265BC" w:rsidRDefault="004D7007" w:rsidP="004D7007">
      <w:pPr>
        <w:rPr>
          <w:b/>
          <w:bCs/>
          <w:u w:color="FF40FF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4265BC">
        <w:rPr>
          <w:b/>
          <w:bCs/>
          <w:u w:color="FF40FF"/>
        </w:rPr>
        <w:br w:type="page"/>
      </w:r>
    </w:p>
    <w:p w:rsidR="004D7007" w:rsidRPr="004265BC" w:rsidRDefault="004D7007" w:rsidP="004D7007">
      <w:pPr>
        <w:pStyle w:val="Default"/>
        <w:spacing w:before="0"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u w:color="252525"/>
          <w:lang w:val="en-US"/>
        </w:rPr>
      </w:pPr>
      <w:r w:rsidRPr="004265BC">
        <w:rPr>
          <w:rFonts w:ascii="Times New Roman" w:hAnsi="Times New Roman" w:cs="Times New Roman"/>
          <w:b/>
          <w:bCs/>
          <w:color w:val="auto"/>
          <w:sz w:val="20"/>
          <w:szCs w:val="20"/>
          <w:u w:color="FF40FF"/>
          <w:lang w:val="en-US"/>
        </w:rPr>
        <w:lastRenderedPageBreak/>
        <w:t xml:space="preserve">Supplementary Table 4. 51 Hub genes </w:t>
      </w:r>
      <w:r w:rsidRPr="004265BC">
        <w:rPr>
          <w:rFonts w:ascii="Times New Roman" w:hAnsi="Times New Roman" w:cs="Times New Roman"/>
          <w:b/>
          <w:bCs/>
          <w:color w:val="auto"/>
          <w:sz w:val="20"/>
          <w:szCs w:val="20"/>
          <w:u w:color="212121"/>
          <w:lang w:val="en-US"/>
        </w:rPr>
        <w:t xml:space="preserve">from the PPI network of differentially expressed genes </w:t>
      </w:r>
      <w:r w:rsidRPr="004265BC">
        <w:rPr>
          <w:rFonts w:ascii="Times New Roman" w:hAnsi="Times New Roman" w:cs="Times New Roman"/>
          <w:b/>
          <w:bCs/>
          <w:color w:val="auto"/>
          <w:sz w:val="20"/>
          <w:szCs w:val="20"/>
          <w:u w:color="252525"/>
          <w:lang w:val="en-US"/>
        </w:rPr>
        <w:t>(number of nodes: 51, clustering coefficient: 0.934, network centralization: 0.148)</w:t>
      </w:r>
    </w:p>
    <w:tbl>
      <w:tblPr>
        <w:tblW w:w="816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8164"/>
      </w:tblGrid>
      <w:tr w:rsidR="004D7007" w:rsidRPr="004265BC" w:rsidTr="00095D2D">
        <w:trPr>
          <w:trHeight w:val="536"/>
        </w:trPr>
        <w:tc>
          <w:tcPr>
            <w:tcW w:w="81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7007" w:rsidRPr="004265BC" w:rsidRDefault="004D7007" w:rsidP="00095D2D">
            <w:pPr>
              <w:pStyle w:val="TableStyle2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4265BC">
              <w:rPr>
                <w:rFonts w:ascii="Times New Roman" w:hAnsi="Times New Roman" w:cs="Times New Roman"/>
                <w:color w:val="auto"/>
              </w:rPr>
              <w:t>CDC25A, MELK, RAD51, EGF, AURKB, HMMR, PLK1, NUF2, FOS, ASPM, BUB1, TPX2, E2F1, RACGAP1, TTK, TOP2A, CDC45, CDK1, CDT1, CDC25C, ESR1, FOXM1, CDKN2A, UHRF1, CDC6, AURKA, CCNB2, MYBL2, CHEK1, CDKN3, CCNB1, H3C12, KIF23, MAD2L1, KIF11, CDC20, NDC80, MKI67, CCNA2, EZH2, EXO1, SOX2, KIF20A, CENPE, UBE2C, BIRC5, RRM2, CENPA, CDCA8, BUB1B, KIF2C.</w:t>
            </w:r>
          </w:p>
        </w:tc>
      </w:tr>
    </w:tbl>
    <w:p w:rsidR="004D7007" w:rsidRPr="004265BC" w:rsidRDefault="004D7007" w:rsidP="004D7007">
      <w:r w:rsidRPr="004265BC">
        <w:br w:type="page"/>
      </w:r>
    </w:p>
    <w:p w:rsidR="00D346A4" w:rsidRDefault="00D346A4">
      <w:bookmarkStart w:id="0" w:name="_GoBack"/>
      <w:bookmarkEnd w:id="0"/>
    </w:p>
    <w:sectPr w:rsidR="00D346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007"/>
    <w:rsid w:val="00241CBC"/>
    <w:rsid w:val="004D7007"/>
    <w:rsid w:val="00D34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044DCC-FAF2-42A2-8DBB-909754C51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D7007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A">
    <w:name w:val="Body A"/>
    <w:link w:val="BodyAChar"/>
    <w:rsid w:val="004D700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EndNoteBibliography">
    <w:name w:val="EndNote Bibliography"/>
    <w:rsid w:val="004D700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:bdr w:val="nil"/>
      <w:lang w:val="en-US"/>
    </w:rPr>
  </w:style>
  <w:style w:type="paragraph" w:customStyle="1" w:styleId="TableStyle1A">
    <w:name w:val="Table Style 1 A"/>
    <w:rsid w:val="004D700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b/>
      <w:bCs/>
      <w:color w:val="000000"/>
      <w:sz w:val="20"/>
      <w:szCs w:val="20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AA">
    <w:name w:val="Body A A"/>
    <w:rsid w:val="004D700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Style2A">
    <w:name w:val="Table Style 2 A"/>
    <w:rsid w:val="004D700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 w:val="20"/>
      <w:szCs w:val="20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Style2">
    <w:name w:val="Table Style 2"/>
    <w:rsid w:val="004D700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 w:val="20"/>
      <w:szCs w:val="2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DefaultChar">
    <w:name w:val="Default Char"/>
    <w:basedOn w:val="DefaultParagraphFont"/>
    <w:link w:val="Default"/>
    <w:rsid w:val="004D7007"/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BodyAChar">
    <w:name w:val="Body A Char"/>
    <w:basedOn w:val="DefaultParagraphFont"/>
    <w:link w:val="BodyA"/>
    <w:rsid w:val="004D7007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2</Words>
  <Characters>412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10849</dc:creator>
  <cp:keywords/>
  <dc:description/>
  <cp:lastModifiedBy>E410849</cp:lastModifiedBy>
  <cp:revision>1</cp:revision>
  <dcterms:created xsi:type="dcterms:W3CDTF">2026-05-29T10:19:00Z</dcterms:created>
  <dcterms:modified xsi:type="dcterms:W3CDTF">2026-05-29T10:19:00Z</dcterms:modified>
</cp:coreProperties>
</file>